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C7AB9B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color w:val="FF000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>Tab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color w:val="FF0000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color w:val="FF000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FF0000"/>
          <w:lang w:val="en-US" w:eastAsia="zh-CN"/>
        </w:rPr>
        <w:t>Frequently asked questions related cervical cancer</w:t>
      </w:r>
    </w:p>
    <w:tbl>
      <w:tblPr>
        <w:tblStyle w:val="4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6645"/>
      </w:tblGrid>
      <w:tr w14:paraId="05F6D7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877" w:type="dxa"/>
            <w:shd w:val="clear" w:color="auto" w:fill="AEAAAA" w:themeFill="background2" w:themeFillShade="BF"/>
            <w:vAlign w:val="center"/>
          </w:tcPr>
          <w:p w14:paraId="5D1EE38D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Topics</w:t>
            </w:r>
          </w:p>
        </w:tc>
        <w:tc>
          <w:tcPr>
            <w:tcW w:w="6645" w:type="dxa"/>
            <w:shd w:val="clear" w:color="auto" w:fill="AEAAAA" w:themeFill="background2" w:themeFillShade="BF"/>
            <w:vAlign w:val="center"/>
          </w:tcPr>
          <w:p w14:paraId="2F737765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quently Asked Questions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FAQs)</w:t>
            </w:r>
          </w:p>
        </w:tc>
      </w:tr>
      <w:tr w14:paraId="0531F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restart"/>
            <w:vAlign w:val="center"/>
          </w:tcPr>
          <w:p w14:paraId="32CFDD6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 w:eastAsia="zh-CN" w:bidi="ar-SA"/>
              </w:rPr>
              <w:t>Diagnosis</w:t>
            </w:r>
          </w:p>
        </w:tc>
        <w:tc>
          <w:tcPr>
            <w:tcW w:w="6645" w:type="dxa"/>
            <w:vAlign w:val="center"/>
          </w:tcPr>
          <w:p w14:paraId="1BC7BF4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cervical cancer, and how does it develop?</w:t>
            </w:r>
          </w:p>
        </w:tc>
      </w:tr>
      <w:tr w14:paraId="6A589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0F980BE5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25DAAEC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are the common symptoms of cervical cancer that may lead to diagnosis?</w:t>
            </w:r>
          </w:p>
        </w:tc>
      </w:tr>
      <w:tr w14:paraId="2AF249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C6F7C5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E745AB0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is cervical cancer diagnosed?</w:t>
            </w:r>
          </w:p>
        </w:tc>
      </w:tr>
      <w:tr w14:paraId="5D191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25F4EFBB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70D141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a Pap smear, and how is it used in cervical cancer diagnosis?</w:t>
            </w:r>
          </w:p>
        </w:tc>
      </w:tr>
      <w:tr w14:paraId="54985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4AC9558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42141A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en should women start getting regular Pap smears?</w:t>
            </w:r>
          </w:p>
        </w:tc>
      </w:tr>
      <w:tr w14:paraId="6C332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73F175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452269E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any other screening tests for cervical cancer besides Pap smears?</w:t>
            </w:r>
          </w:p>
        </w:tc>
      </w:tr>
      <w:tr w14:paraId="0CA232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42D7242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7A7FBD0C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7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HPV, and how is it related to cervical cancer diagnosis?</w:t>
            </w:r>
          </w:p>
        </w:tc>
      </w:tr>
      <w:tr w14:paraId="655F4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B88411C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8745EB5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8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cervical cancer be diagnosed without the presence of HPV?</w:t>
            </w:r>
          </w:p>
        </w:tc>
      </w:tr>
      <w:tr w14:paraId="286A1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0925E4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F77B7F2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9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 a colposcopy a common part of cervical cancer diagnosis?</w:t>
            </w:r>
          </w:p>
        </w:tc>
      </w:tr>
      <w:tr w14:paraId="61E01A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08243630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84DD18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0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does a biopsy involve, and when is it performed in cervical cancer diagnosis?</w:t>
            </w:r>
          </w:p>
        </w:tc>
      </w:tr>
      <w:tr w14:paraId="43CBF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45889012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7E302891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1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long does it typically take to receive the results of a cervical biopsy?</w:t>
            </w:r>
          </w:p>
        </w:tc>
      </w:tr>
      <w:tr w14:paraId="2B335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50E4587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7C0A05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2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any imaging tests used in the diagnosis of cervical cancer?</w:t>
            </w:r>
          </w:p>
        </w:tc>
      </w:tr>
      <w:tr w14:paraId="61C088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A19328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29932387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3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does a positive cervical cancer diagnosis mean, and how is it confirmed?</w:t>
            </w:r>
          </w:p>
        </w:tc>
      </w:tr>
      <w:tr w14:paraId="71D1F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394838E1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8BE4DC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4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cervical cancer be diagnosed at an early stage, and why is early detection important?</w:t>
            </w:r>
          </w:p>
        </w:tc>
      </w:tr>
      <w:tr w14:paraId="342F4A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503B7FD2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18A4C0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5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are the different stages of cervical cancer, and how is stage determined?</w:t>
            </w:r>
          </w:p>
        </w:tc>
      </w:tr>
      <w:tr w14:paraId="0C076B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47A27C77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3614F2E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6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cervical cancer be diagnosed during pregnancy, and how is it managed in such cases?</w:t>
            </w:r>
          </w:p>
        </w:tc>
      </w:tr>
      <w:tr w14:paraId="4CAB5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restart"/>
            <w:vAlign w:val="center"/>
          </w:tcPr>
          <w:p w14:paraId="48D66D5B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Risk factors and </w:t>
            </w:r>
            <w:r>
              <w:rPr>
                <w:rFonts w:hint="default" w:ascii="Times New Roman" w:hAnsi="Times New Roman" w:cs="Times New Roman"/>
                <w:color w:val="FF0000"/>
                <w:lang w:val="en-US" w:eastAsia="zh-CN"/>
              </w:rPr>
              <w:t>epidemiology</w:t>
            </w:r>
          </w:p>
        </w:tc>
        <w:tc>
          <w:tcPr>
            <w:tcW w:w="6645" w:type="dxa"/>
            <w:vAlign w:val="center"/>
          </w:tcPr>
          <w:p w14:paraId="224EDB5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7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can I reduce my risk of developing cervical cancer and the need for a diagnosis?</w:t>
            </w:r>
          </w:p>
        </w:tc>
      </w:tr>
      <w:tr w14:paraId="542557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223D250C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4053C5E2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8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are the primary risk factors for cervical cancer?</w:t>
            </w:r>
          </w:p>
        </w:tc>
      </w:tr>
      <w:tr w14:paraId="0CC89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38DC73B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7A45306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19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common is cervical cancer worldwide?</w:t>
            </w:r>
          </w:p>
        </w:tc>
      </w:tr>
      <w:tr w14:paraId="69C67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3C684B25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DA19625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0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geographic variations in cervical cancer rates?</w:t>
            </w:r>
          </w:p>
        </w:tc>
      </w:tr>
      <w:tr w14:paraId="543D4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DCC2A4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5EFD9C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1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the role of human papillomavirus (HPV) in cervical cancer risk?</w:t>
            </w:r>
          </w:p>
        </w:tc>
      </w:tr>
      <w:tr w14:paraId="211BB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342C2BE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4DACCA7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2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HPV infection be prevented, and does it always lead to cervical cancer?</w:t>
            </w:r>
          </w:p>
        </w:tc>
      </w:tr>
      <w:tr w14:paraId="014F1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2F84BC8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70ADBCEB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3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does smoking tobacco affect the risk of developing cervical cancer?</w:t>
            </w:r>
          </w:p>
        </w:tc>
      </w:tr>
      <w:tr w14:paraId="1E0CCE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553038B2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7A04CF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4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any genetic factors that contribute to cervical cancer risk?</w:t>
            </w:r>
          </w:p>
        </w:tc>
      </w:tr>
      <w:tr w14:paraId="20A3F3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3736BC5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738C7F8D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5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es a family history of cervical cancer increase one's risk?</w:t>
            </w:r>
          </w:p>
        </w:tc>
      </w:tr>
      <w:tr w14:paraId="3118A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47EA972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EA03EE2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6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does age affect the likelihood of developing cervical cancer?</w:t>
            </w:r>
          </w:p>
        </w:tc>
      </w:tr>
      <w:tr w14:paraId="7D8FAE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B00DE3D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17AD16B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7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 there a connection between sexual activity and cervical cancer risk?</w:t>
            </w:r>
          </w:p>
        </w:tc>
      </w:tr>
      <w:tr w14:paraId="72259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7683915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C41CA7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8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the use of birth control methods impact cervical cancer risk?</w:t>
            </w:r>
          </w:p>
        </w:tc>
      </w:tr>
      <w:tr w14:paraId="4385D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57EF9D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8D77F5D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29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the relationship between cervical cancer and pregnancy?</w:t>
            </w:r>
          </w:p>
        </w:tc>
      </w:tr>
      <w:tr w14:paraId="3501B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25D930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E4AE50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0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es a weakened immune system increase the risk of cervical cancer?</w:t>
            </w:r>
          </w:p>
        </w:tc>
      </w:tr>
      <w:tr w14:paraId="44E86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5A1821B5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8DC37D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1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any dietary factors that may influence cervical cancer risk?</w:t>
            </w:r>
          </w:p>
        </w:tc>
      </w:tr>
      <w:tr w14:paraId="0A34B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51D28E5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F4C31F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2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 there a correlation between certain sexually transmitted infections (STIs) and cervical cancer risk?</w:t>
            </w:r>
          </w:p>
        </w:tc>
      </w:tr>
      <w:tr w14:paraId="1FCD1E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941F2C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74AB5A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3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disparities in cervical cancer risk among different racial or ethnic groups?</w:t>
            </w:r>
          </w:p>
        </w:tc>
      </w:tr>
      <w:tr w14:paraId="1B594B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38EDE19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68F7F2E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4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vaccination against HPV help reduce the risk of cervical cancer?</w:t>
            </w:r>
          </w:p>
        </w:tc>
      </w:tr>
      <w:tr w14:paraId="392B3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0FD3B95F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44C4C7EF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5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strategies are in place to address and reduce cervical cancer risk globally?</w:t>
            </w:r>
          </w:p>
        </w:tc>
      </w:tr>
      <w:tr w14:paraId="449E40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restart"/>
            <w:vAlign w:val="center"/>
          </w:tcPr>
          <w:p w14:paraId="38F7E3AC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reatment</w:t>
            </w:r>
          </w:p>
        </w:tc>
        <w:tc>
          <w:tcPr>
            <w:tcW w:w="6645" w:type="dxa"/>
            <w:vAlign w:val="center"/>
          </w:tcPr>
          <w:p w14:paraId="7737E96E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6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are the treatment options available for cervical cancer?</w:t>
            </w:r>
          </w:p>
        </w:tc>
      </w:tr>
      <w:tr w14:paraId="34ADC3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00CCF017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FF7B3A0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7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is the choice of treatment determined for an individual with cervical cancer?</w:t>
            </w:r>
          </w:p>
        </w:tc>
      </w:tr>
      <w:tr w14:paraId="70D04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417096B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764476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8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the standard treatment for early-stage cervical cancer?</w:t>
            </w:r>
          </w:p>
        </w:tc>
      </w:tr>
      <w:tr w14:paraId="581C2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3E847B0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AECFCE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39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 surgery a common treatment option for cervical cancer, and what types of surgeries are performed?</w:t>
            </w:r>
          </w:p>
        </w:tc>
      </w:tr>
      <w:tr w14:paraId="06CC9B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2AD25E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3BAFD15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0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radiation therapy, and how is it used in cervical cancer treatment?</w:t>
            </w:r>
          </w:p>
        </w:tc>
      </w:tr>
      <w:tr w14:paraId="5C3F2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20B12F1B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B6D5822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1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chemotherapy and immunotherapy used in the treatment of cervical cancer?</w:t>
            </w:r>
          </w:p>
        </w:tc>
      </w:tr>
      <w:tr w14:paraId="2B9A2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3D2FB7C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48FD853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2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is the stage of cervical cancer determined, and why is it important for treatment decisions?</w:t>
            </w:r>
          </w:p>
        </w:tc>
      </w:tr>
      <w:tr w14:paraId="34113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FDF7C8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4DF7E9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3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fertility-sparing treatments be considered for young women with cervical cancer who wish to have children?</w:t>
            </w:r>
          </w:p>
        </w:tc>
      </w:tr>
      <w:tr w14:paraId="75243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DABE5D7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AFE3F5E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4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are the potential side effects of cervical cancer treatments, and how are they managed?</w:t>
            </w:r>
          </w:p>
        </w:tc>
      </w:tr>
      <w:tr w14:paraId="750EA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001B0C2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AE7439E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5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 there a role for targeted therapy in cervical cancer treatment?</w:t>
            </w:r>
          </w:p>
        </w:tc>
      </w:tr>
      <w:tr w14:paraId="09AFA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2D48C2F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A1CDE0B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6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clinical trials an option for cervical cancer patients, and how can one participate in them?</w:t>
            </w:r>
          </w:p>
        </w:tc>
      </w:tr>
      <w:tr w14:paraId="062D62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0412BD4B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0864CA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7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the role of palliative care in cervical cancer treatment, and when is it considered?</w:t>
            </w:r>
          </w:p>
        </w:tc>
      </w:tr>
      <w:tr w14:paraId="44692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66130A2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729683B0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8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often should cervical cancer patients have follow-up appointments after completing treatment?</w:t>
            </w:r>
          </w:p>
        </w:tc>
      </w:tr>
      <w:tr w14:paraId="4FDE3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5F78E8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2FF0A3A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49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complementary or alternative therapies that can be used alongside conventional treatments?</w:t>
            </w:r>
          </w:p>
        </w:tc>
      </w:tr>
      <w:tr w14:paraId="617CB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05D6320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15BD855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0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cervical cancer recur after treatment, and how is recurrence monitored and managed?</w:t>
            </w:r>
          </w:p>
        </w:tc>
      </w:tr>
      <w:tr w14:paraId="275A9E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276FD90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938C27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1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specific dietary or lifestyle recommendations for cervical cancer patients during and after treatment?</w:t>
            </w:r>
          </w:p>
        </w:tc>
      </w:tr>
      <w:tr w14:paraId="7E84D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0AFB55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9A028F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2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does the treatment of advanced or metastatic cervical cancer differ from early-stage cancer?</w:t>
            </w:r>
          </w:p>
        </w:tc>
      </w:tr>
      <w:tr w14:paraId="032A2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0BFA6FF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064360D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3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long-term effects or complications of cervical cancer treatment to be aware of?</w:t>
            </w:r>
          </w:p>
        </w:tc>
      </w:tr>
      <w:tr w14:paraId="12D518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37721DF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43F3491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4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resources and support are available to help patients cope with the emotional and practical aspects of treatment?</w:t>
            </w:r>
          </w:p>
        </w:tc>
      </w:tr>
      <w:tr w14:paraId="7798B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45579827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3A6E17C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5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can I be proactive in managing my treatment and recovery from cervical cancer?</w:t>
            </w:r>
          </w:p>
        </w:tc>
      </w:tr>
      <w:tr w14:paraId="52BCD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restart"/>
            <w:vAlign w:val="center"/>
          </w:tcPr>
          <w:p w14:paraId="1481427B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revention</w:t>
            </w:r>
          </w:p>
        </w:tc>
        <w:tc>
          <w:tcPr>
            <w:tcW w:w="6645" w:type="dxa"/>
            <w:vAlign w:val="center"/>
          </w:tcPr>
          <w:p w14:paraId="2483CBC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6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can I do to prevent cervical cancer?</w:t>
            </w:r>
          </w:p>
        </w:tc>
      </w:tr>
      <w:tr w14:paraId="6AD00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D811C1F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473176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7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 there a vaccine available to prevent cervical cancer, and who should get it?</w:t>
            </w:r>
          </w:p>
        </w:tc>
      </w:tr>
      <w:tr w14:paraId="245F7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2B8C1B5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975EB9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8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does the HPV vaccine work in preventing cervical cancer?</w:t>
            </w:r>
          </w:p>
        </w:tc>
      </w:tr>
      <w:tr w14:paraId="5D531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D3EC57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C8F0A97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59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en should I or my child receive the HPV vaccine?</w:t>
            </w:r>
          </w:p>
        </w:tc>
      </w:tr>
      <w:tr w14:paraId="44F2A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8B4A95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25DCB0E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0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 it still necessary to get regular Pap smears if I've been vaccinated against HPV?</w:t>
            </w:r>
          </w:p>
        </w:tc>
      </w:tr>
      <w:tr w14:paraId="190E4E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83F87A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48182D8C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1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I get the HPV vaccine if I'm already sexually active or older?</w:t>
            </w:r>
          </w:p>
        </w:tc>
      </w:tr>
      <w:tr w14:paraId="286C1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48F372B2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658C310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2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any side effects or risks associated with the HPV vaccine?</w:t>
            </w:r>
          </w:p>
        </w:tc>
      </w:tr>
      <w:tr w14:paraId="743FB6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F130AB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DE0AE7F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3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can I reduce my risk of contracting HPV, aside from vaccination?</w:t>
            </w:r>
          </w:p>
        </w:tc>
      </w:tr>
      <w:tr w14:paraId="31250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27B88A4B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4469DC9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4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 safe sex an effective way to prevent cervical cancer and HPV infection?</w:t>
            </w:r>
          </w:p>
        </w:tc>
      </w:tr>
      <w:tr w14:paraId="7027D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678AEBA1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4820DC7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5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How often should I undergo cervical cancer screening, and when should I start?</w:t>
            </w:r>
          </w:p>
        </w:tc>
      </w:tr>
      <w:tr w14:paraId="70E1C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4F88488E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78617AE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6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the recommended age to begin cervical cancer screening?</w:t>
            </w:r>
          </w:p>
        </w:tc>
      </w:tr>
      <w:tr w14:paraId="22AC7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B4EEC7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7882A15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7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Is it necessary to continue screening after menopause?</w:t>
            </w:r>
          </w:p>
        </w:tc>
      </w:tr>
      <w:tr w14:paraId="59B56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0BDDBD5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C1E920D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8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alternative screening methods to Pap smears, such as HPV testing?</w:t>
            </w:r>
          </w:p>
        </w:tc>
      </w:tr>
      <w:tr w14:paraId="5D0DD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2C8FA60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50C25EBA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69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smoking cessation help in preventing cervical cancer?</w:t>
            </w:r>
          </w:p>
        </w:tc>
      </w:tr>
      <w:tr w14:paraId="00EB6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51CF7D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D546C90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70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Does a healthy diet and lifestyle play a role in cervical cancer prevention?</w:t>
            </w:r>
          </w:p>
        </w:tc>
      </w:tr>
      <w:tr w14:paraId="4B3E6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1F4267D0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06AA1D98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71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at is the relationship between birth control methods and cervical cancer prevention?</w:t>
            </w:r>
          </w:p>
        </w:tc>
      </w:tr>
      <w:tr w14:paraId="3426B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28AFE5DE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6BE4B734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72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Are there any specific preventive measures for individuals with a family history of cervical cancer?</w:t>
            </w:r>
          </w:p>
        </w:tc>
      </w:tr>
      <w:tr w14:paraId="23255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78BEC69C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1290654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73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Can regular exercise help reduce the risk of cervical cancer?</w:t>
            </w:r>
          </w:p>
        </w:tc>
      </w:tr>
      <w:tr w14:paraId="5D6CA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877" w:type="dxa"/>
            <w:vMerge w:val="continue"/>
            <w:vAlign w:val="center"/>
          </w:tcPr>
          <w:p w14:paraId="386F9F73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645" w:type="dxa"/>
            <w:vAlign w:val="center"/>
          </w:tcPr>
          <w:p w14:paraId="3F482456">
            <w:pPr>
              <w:pStyle w:val="6"/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  <w:t>74-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Where can I find reliable information and resources on cervical cancer prevention?</w:t>
            </w:r>
          </w:p>
        </w:tc>
      </w:tr>
    </w:tbl>
    <w:p w14:paraId="464C8A06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cs="Times New Roman"/>
          <w:color w:val="FF0000"/>
          <w:lang w:val="en-US" w:eastAsia="zh-CN"/>
        </w:rPr>
      </w:pPr>
    </w:p>
    <w:p w14:paraId="5F95B6EE"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43DE0D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5D32BD2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rPr>
                              <w:lang w:val="en-US"/>
                            </w:rP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lang w:val="en-US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5D32BD2">
                    <w:pPr>
                      <w:pStyle w:val="2"/>
                    </w:pPr>
                    <w:r>
                      <w:fldChar w:fldCharType="begin"/>
                    </w:r>
                    <w:r>
                      <w:rPr>
                        <w:lang w:val="en-US"/>
                      </w:rP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rPr>
                        <w:lang w:val="en-US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F001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lang w:val="en-US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6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fanjl633</dc:creator>
  <cp:lastModifiedBy>范洁琳</cp:lastModifiedBy>
  <dcterms:modified xsi:type="dcterms:W3CDTF">2025-08-16T03:48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NjYzODNjMGI2OGMwMmM2YzkyODdiNmY1OTY5ZGEzZmEiLCJ1c2VySWQiOiIyOTQ2NDQ1NjkifQ==</vt:lpwstr>
  </property>
  <property fmtid="{D5CDD505-2E9C-101B-9397-08002B2CF9AE}" pid="4" name="ICV">
    <vt:lpwstr>28CDAB15AA6F4162825E860BE7CB74E0_12</vt:lpwstr>
  </property>
</Properties>
</file>